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CCC5B" w14:textId="77777777" w:rsidR="00980394" w:rsidRDefault="00980394">
      <w:pPr>
        <w:rPr>
          <w:rFonts w:ascii="Times" w:eastAsia="Times" w:hAnsi="Times" w:cs="Times"/>
          <w:sz w:val="24"/>
          <w:szCs w:val="24"/>
        </w:rPr>
      </w:pPr>
      <w:bookmarkStart w:id="0" w:name="_GoBack"/>
      <w:bookmarkEnd w:id="0"/>
    </w:p>
    <w:tbl>
      <w:tblPr>
        <w:tblStyle w:val="a"/>
        <w:tblW w:w="14133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2273"/>
        <w:gridCol w:w="1420"/>
        <w:gridCol w:w="1740"/>
        <w:gridCol w:w="1740"/>
        <w:gridCol w:w="1740"/>
        <w:gridCol w:w="1740"/>
        <w:gridCol w:w="1740"/>
        <w:gridCol w:w="1740"/>
      </w:tblGrid>
      <w:tr w:rsidR="00980394" w14:paraId="74A55548" w14:textId="77777777">
        <w:trPr>
          <w:trHeight w:val="43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88ABD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F39AB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43A21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6B1C6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EABBB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FF049D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0F984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107CF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980394" w14:paraId="1DD06362" w14:textId="77777777">
        <w:trPr>
          <w:trHeight w:val="300"/>
        </w:trPr>
        <w:tc>
          <w:tcPr>
            <w:tcW w:w="2273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C59722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FFFFFF"/>
            <w:vAlign w:val="bottom"/>
          </w:tcPr>
          <w:p w14:paraId="08439D17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Total abundance (</w:t>
            </w: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=74)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24EE3580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Intestinal component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7478A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Environment</w:t>
            </w:r>
          </w:p>
        </w:tc>
      </w:tr>
      <w:tr w:rsidR="00980394" w14:paraId="5B0814AB" w14:textId="77777777">
        <w:trPr>
          <w:trHeight w:val="570"/>
        </w:trPr>
        <w:tc>
          <w:tcPr>
            <w:tcW w:w="2273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816FCE" w14:textId="77777777" w:rsidR="00980394" w:rsidRDefault="009803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FFFFFF"/>
            <w:vAlign w:val="bottom"/>
          </w:tcPr>
          <w:p w14:paraId="26AB1D6F" w14:textId="77777777" w:rsidR="00980394" w:rsidRDefault="009803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94FEDF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D                 (</w:t>
            </w: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=2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0278CB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                 (</w:t>
            </w: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=2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FFFFFF"/>
            <w:vAlign w:val="center"/>
          </w:tcPr>
          <w:p w14:paraId="01E0DE0A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P                 (</w:t>
            </w: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=2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B2D464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LP               (</w:t>
            </w: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=2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8AC0FF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C                 (</w:t>
            </w: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=2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1AB7C0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E                  (</w:t>
            </w:r>
            <w:r>
              <w:rPr>
                <w:rFonts w:ascii="Times" w:eastAsia="Times" w:hAnsi="Times" w:cs="Times"/>
                <w:b/>
                <w:sz w:val="24"/>
                <w:szCs w:val="24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=24)</w:t>
            </w:r>
          </w:p>
        </w:tc>
      </w:tr>
      <w:tr w:rsidR="00980394" w14:paraId="18122F0E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DCEBE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0CC13B13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56.27 ± 4.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3F887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45.88 ± 7.0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24ED2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6.09 ± 7.5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2976D131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6.42 ± 7.4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404DD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44.92 ± 7.1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B77BD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8.18 ± 6.6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D6540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4.72 ± 8.04 </w:t>
            </w:r>
          </w:p>
        </w:tc>
      </w:tr>
      <w:tr w:rsidR="00980394" w14:paraId="15FFB007" w14:textId="77777777">
        <w:trPr>
          <w:trHeight w:val="63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3E7A8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Gammaprote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06FADB05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24.35 ± 3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11120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9.25 ± 6.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AEF51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0.96 ± 4.8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66EB9F1C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3.03 ± 5.2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3E736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3.22 ± 4.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9EDFD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9.88 ± 5.2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BE7FC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0.32 ± 6.56 </w:t>
            </w:r>
          </w:p>
        </w:tc>
      </w:tr>
      <w:tr w:rsidR="00980394" w14:paraId="6F913C81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AB3A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538589C4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4.69 ± 1.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2F8CC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8.10 ± 4.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F86B9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49 ± 0.7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54B02E2A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4.61 ± 2.39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7DBA0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.53 ± 2.0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13EDA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.62 ± 3.82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4EDBD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75 ± 1.4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c</w:t>
            </w:r>
          </w:p>
        </w:tc>
      </w:tr>
      <w:tr w:rsidR="00980394" w14:paraId="4CE8C50C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B20B1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58B1FBA5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4.33 ± 1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FBE83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88 ± 0.9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C6BB3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.09 ± 2.2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298C9024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4.98 ± 2.8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26DF4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7.11 ± 2.9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D7F1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.08 ± 1.7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9427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92 ± 1.5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980394" w14:paraId="3AF1C445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C3F12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ctinobacterio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546C439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3.51 ± 1.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AF96F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.74 ± 3.7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00CE4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65 ± 0.7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062B3A15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3.24 ± 1.54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FF465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.99 ± 1.0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FAC71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97 ± 0.4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75E83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.80 ± 3.9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980394" w14:paraId="106BE075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36E7E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Bacteroido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66B2D966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1.78 ± 0.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B0108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24 ± 0.8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38E16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47 ± 0.3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0A1EB757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66 ± 0.5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C33CF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.37 ± 0.92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C76AB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68 ± 0.2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18299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40 ± 0.4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980394" w14:paraId="5E8FB53A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E96D0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Desulfobactero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1A3C66C8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1.43 ± 0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FC97F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68 ± 0.7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1C184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43 ± 0.6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56099727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1.20 ± 0.86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8A7D5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.40 ± 1.19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B691B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01 ± 0.0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BD24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.00 ± 0.47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980394" w14:paraId="2B69C64E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8696E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Fusobacterio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0B61885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1.39 ± 1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924BD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34 ± 0.1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32F0A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46 ± 0.4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5EF07E4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.33 ± 3.0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A50D9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4.13 ± 3.2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C7EDB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12 ± 0.10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B7239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04 ± 0.03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980394" w14:paraId="0F3AF4FD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70C3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lanctomyceto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7D9794D2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97 ± 0.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52E08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51 ± 1.1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3B88F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18 ± 0.0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153BFCA6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27 ± 0.2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836B6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.82 ± 1.1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BCC3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00 ± 0.00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33B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16 ± 0.05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980394" w14:paraId="3B4411AF" w14:textId="77777777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55624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Verrucomicrobio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0A5680D1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38 ± 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88E52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71 ± 0.24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8A2B2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23 ± 0.10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FFFFFF"/>
            <w:vAlign w:val="center"/>
          </w:tcPr>
          <w:p w14:paraId="40A68EBC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21 ± 0.13 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E96B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73 ± 0.24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C5B3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02 ± 0.01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2333B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42 ± 0.15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980394" w14:paraId="322D0605" w14:textId="77777777">
        <w:trPr>
          <w:trHeight w:val="330"/>
        </w:trPr>
        <w:tc>
          <w:tcPr>
            <w:tcW w:w="2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6749B4" w14:textId="77777777" w:rsidR="00980394" w:rsidRDefault="00FB6D9A">
            <w:pPr>
              <w:spacing w:after="0" w:line="240" w:lineRule="auto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cidobacteriot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FFFFFF"/>
            <w:vAlign w:val="center"/>
          </w:tcPr>
          <w:p w14:paraId="3E836425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29 ± 0.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A5AC8B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18 ± 0.06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D926D0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17 ± 0.07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FFFFFF"/>
            <w:vAlign w:val="center"/>
          </w:tcPr>
          <w:p w14:paraId="34B2DCFE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51 ± 0.46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D4D789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21 ± 0.06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5D85C1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04 ± 0.04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E0EE91" w14:textId="77777777" w:rsidR="00980394" w:rsidRDefault="00FB6D9A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0.63 ± 0.48 </w:t>
            </w: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980394" w14:paraId="3F82EA9B" w14:textId="77777777">
        <w:trPr>
          <w:trHeight w:val="30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CC363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07114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EC404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28654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7F2D3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B45DE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43ED9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5BE591" w14:textId="77777777" w:rsidR="00980394" w:rsidRDefault="00FB6D9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1C6F0AC3" w14:textId="77777777" w:rsidR="00980394" w:rsidRDefault="00980394">
      <w:pPr>
        <w:rPr>
          <w:rFonts w:ascii="Times" w:eastAsia="Times" w:hAnsi="Times" w:cs="Times"/>
          <w:sz w:val="24"/>
          <w:szCs w:val="24"/>
        </w:rPr>
      </w:pPr>
    </w:p>
    <w:p w14:paraId="6AFC9522" w14:textId="77777777" w:rsidR="00980394" w:rsidRDefault="00980394">
      <w:bookmarkStart w:id="1" w:name="_heading=h.gjdgxs" w:colFirst="0" w:colLast="0"/>
      <w:bookmarkEnd w:id="1"/>
    </w:p>
    <w:sectPr w:rsidR="00980394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80394"/>
    <w:rsid w:val="00980394"/>
    <w:rsid w:val="00FB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A8B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FXoQAFpRKu5CppkCO4TD6K6wsA==">AMUW2mWpw9KhWFl8wOgilbGAhaSxGzNb6K8Odj26OcyJLZnxtu9beQlQhudJkcbg16xR1IxB9XzxhWLl4N7A7o5MtCtmex53NK2PproJp5yXNJcfO7A7jV7r+xwuoUqjjPS3KPbULg4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Macintosh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o Amillano Cisneros</dc:creator>
  <cp:lastModifiedBy>LR</cp:lastModifiedBy>
  <cp:revision>2</cp:revision>
  <dcterms:created xsi:type="dcterms:W3CDTF">2021-09-09T23:58:00Z</dcterms:created>
  <dcterms:modified xsi:type="dcterms:W3CDTF">2021-12-21T04:38:00Z</dcterms:modified>
</cp:coreProperties>
</file>